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D5442" w14:textId="3384B242" w:rsidR="00353782" w:rsidRPr="00BD06D0" w:rsidRDefault="00BD06D0" w:rsidP="009F3E9F">
      <w:pPr>
        <w:jc w:val="center"/>
        <w:rPr>
          <w:i/>
          <w:iCs/>
          <w:sz w:val="28"/>
          <w:szCs w:val="28"/>
        </w:rPr>
      </w:pPr>
      <w:r w:rsidRPr="00BD06D0">
        <w:rPr>
          <w:sz w:val="28"/>
          <w:szCs w:val="28"/>
        </w:rPr>
        <w:t xml:space="preserve">Additional File </w:t>
      </w:r>
      <w:r>
        <w:rPr>
          <w:sz w:val="28"/>
          <w:szCs w:val="28"/>
        </w:rPr>
        <w:t>4</w:t>
      </w:r>
      <w:r w:rsidRPr="00BD06D0">
        <w:rPr>
          <w:sz w:val="28"/>
          <w:szCs w:val="28"/>
        </w:rPr>
        <w:t xml:space="preserve">: </w:t>
      </w:r>
      <w:r w:rsidR="009F3E9F" w:rsidRPr="00BD06D0">
        <w:rPr>
          <w:i/>
          <w:iCs/>
          <w:sz w:val="28"/>
          <w:szCs w:val="28"/>
        </w:rPr>
        <w:t>List of factors based on five major themes</w:t>
      </w:r>
      <w:r w:rsidR="00C94287" w:rsidRPr="00BD06D0">
        <w:rPr>
          <w:i/>
          <w:iCs/>
          <w:sz w:val="28"/>
          <w:szCs w:val="28"/>
        </w:rPr>
        <w:t xml:space="preserve"> </w:t>
      </w:r>
      <w:r w:rsidR="00FA5095" w:rsidRPr="00BD06D0">
        <w:rPr>
          <w:i/>
          <w:iCs/>
          <w:sz w:val="28"/>
          <w:szCs w:val="28"/>
        </w:rPr>
        <w:t>according to autho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9"/>
        <w:gridCol w:w="2572"/>
        <w:gridCol w:w="2354"/>
        <w:gridCol w:w="2435"/>
        <w:gridCol w:w="2087"/>
        <w:gridCol w:w="3191"/>
      </w:tblGrid>
      <w:tr w:rsidR="00E93837" w:rsidRPr="00673B4F" w14:paraId="211121F1" w14:textId="77777777" w:rsidTr="00E93837">
        <w:trPr>
          <w:tblHeader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C474D20" w14:textId="77777777" w:rsidR="00E93837" w:rsidRPr="00673B4F" w:rsidRDefault="00E93837" w:rsidP="00673B4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73B4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  <w:p w14:paraId="0666B685" w14:textId="77777777" w:rsidR="00E93837" w:rsidRPr="00673B4F" w:rsidRDefault="00E93837" w:rsidP="00673B4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3789A35" w14:textId="7B3CB26C" w:rsidR="00E93837" w:rsidRPr="00673B4F" w:rsidRDefault="00E93837" w:rsidP="00673B4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73B4F">
              <w:rPr>
                <w:b/>
                <w:bCs/>
                <w:sz w:val="22"/>
                <w:szCs w:val="22"/>
              </w:rPr>
              <w:t>Geographic (and family-related) factors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4C0DD02" w14:textId="27426C33" w:rsidR="00E93837" w:rsidRPr="00673B4F" w:rsidRDefault="00E93837" w:rsidP="00673B4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73B4F">
              <w:rPr>
                <w:b/>
                <w:bCs/>
                <w:sz w:val="22"/>
                <w:szCs w:val="22"/>
              </w:rPr>
              <w:t>Economic/resources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5EB9C60" w14:textId="583C33CE" w:rsidR="00E93837" w:rsidRPr="00673B4F" w:rsidRDefault="00E93837" w:rsidP="00673B4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73B4F">
              <w:rPr>
                <w:b/>
                <w:bCs/>
                <w:sz w:val="22"/>
                <w:szCs w:val="22"/>
              </w:rPr>
              <w:t>Scope of Practice/Skills Development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7BA6D36" w14:textId="6CD01D91" w:rsidR="00E93837" w:rsidRPr="00673B4F" w:rsidRDefault="00E93837" w:rsidP="00673B4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73B4F">
              <w:rPr>
                <w:b/>
                <w:bCs/>
                <w:sz w:val="22"/>
                <w:szCs w:val="22"/>
              </w:rPr>
              <w:t>Practice Environment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5FC7493" w14:textId="56D0398E" w:rsidR="00E93837" w:rsidRPr="00673B4F" w:rsidRDefault="00E93837" w:rsidP="00673B4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73B4F">
              <w:rPr>
                <w:b/>
                <w:bCs/>
                <w:sz w:val="22"/>
                <w:szCs w:val="22"/>
              </w:rPr>
              <w:t>Community/practice support</w:t>
            </w:r>
          </w:p>
        </w:tc>
      </w:tr>
      <w:tr w:rsidR="00E93837" w:rsidRPr="00E93837" w14:paraId="54C5254C" w14:textId="77777777" w:rsidTr="00E93837">
        <w:trPr>
          <w:trHeight w:val="244"/>
        </w:trPr>
        <w:tc>
          <w:tcPr>
            <w:tcW w:w="469" w:type="pct"/>
            <w:vMerge w:val="restart"/>
            <w:vAlign w:val="center"/>
          </w:tcPr>
          <w:p w14:paraId="294FDBA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Allan et al, 2007; Australia</w:t>
            </w:r>
          </w:p>
          <w:p w14:paraId="77AADCAD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 w:val="restart"/>
          </w:tcPr>
          <w:p w14:paraId="79B7BEB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Having a family</w:t>
            </w:r>
          </w:p>
          <w:p w14:paraId="191C508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6E49B04B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 w:val="restart"/>
          </w:tcPr>
          <w:p w14:paraId="1BFD0D02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inancial rewards as sole pharmacists in small towns</w:t>
            </w:r>
          </w:p>
          <w:p w14:paraId="55E8BE99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5CE4C840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</w:tcPr>
          <w:p w14:paraId="002FB0AD" w14:textId="77777777" w:rsidR="00E93837" w:rsidRDefault="00E93837" w:rsidP="00E93837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Diverse work experience </w:t>
            </w:r>
          </w:p>
          <w:p w14:paraId="1C4332EA" w14:textId="47F433BE" w:rsidR="00E93837" w:rsidRPr="00E93837" w:rsidRDefault="00E93837" w:rsidP="00E938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 </w:t>
            </w:r>
            <w:r w:rsidRPr="00E93837">
              <w:rPr>
                <w:rFonts w:cstheme="minorHAnsi"/>
                <w:sz w:val="20"/>
                <w:szCs w:val="20"/>
              </w:rPr>
              <w:t>Lack of professional development opportunities/career ladders</w:t>
            </w:r>
          </w:p>
          <w:p w14:paraId="57BC0837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224E24BD" w14:textId="77777777" w:rsidR="00E93837" w:rsidRPr="00E93837" w:rsidRDefault="00E93837" w:rsidP="00E93837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Lack of peer support</w:t>
            </w:r>
          </w:p>
          <w:p w14:paraId="2AE433EA" w14:textId="77777777" w:rsidR="00E93837" w:rsidRPr="00E93837" w:rsidRDefault="00E93837" w:rsidP="00E93837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Lack of locum support</w:t>
            </w:r>
          </w:p>
          <w:p w14:paraId="72A8F58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639400B7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 w:val="restart"/>
          </w:tcPr>
          <w:p w14:paraId="3FEC6B69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erving health needs in the community </w:t>
            </w:r>
          </w:p>
          <w:p w14:paraId="6BE1697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eeling of being valued by the rural communities; being able to assist in solving problems; being accessible</w:t>
            </w:r>
          </w:p>
          <w:p w14:paraId="41970D23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</w:t>
            </w:r>
            <w:bookmarkStart w:id="0" w:name="_Hlk72762471"/>
            <w:r w:rsidRPr="00E93837">
              <w:rPr>
                <w:rFonts w:cstheme="minorHAnsi"/>
                <w:sz w:val="20"/>
                <w:szCs w:val="20"/>
              </w:rPr>
              <w:t>Community connections, either historical or family connection</w:t>
            </w:r>
            <w:bookmarkEnd w:id="0"/>
          </w:p>
          <w:p w14:paraId="74374D68" w14:textId="77777777" w:rsidR="00E93837" w:rsidRDefault="00E93837" w:rsidP="00E93837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ense of belonging to the communities </w:t>
            </w:r>
            <w:bookmarkStart w:id="1" w:name="_Hlk72761957"/>
          </w:p>
          <w:p w14:paraId="56E5C25C" w14:textId="2C668634" w:rsidR="00E93837" w:rsidRPr="00E93837" w:rsidRDefault="00E93837" w:rsidP="00E93837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social and cultural facilities </w:t>
            </w:r>
          </w:p>
          <w:bookmarkEnd w:id="1"/>
          <w:p w14:paraId="5ADFBF92" w14:textId="475E1D09" w:rsidR="00E93837" w:rsidRPr="00E93837" w:rsidRDefault="00E93837" w:rsidP="00E93837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privacy: </w:t>
            </w:r>
            <w:r w:rsidRPr="00E93837">
              <w:rPr>
                <w:rFonts w:eastAsiaTheme="minorEastAsia" w:cstheme="minorHAnsi"/>
                <w:sz w:val="20"/>
                <w:szCs w:val="20"/>
                <w:lang w:eastAsia="zh-CN"/>
              </w:rPr>
              <w:t>lack of separation between personal and professional roles in small rural communities</w:t>
            </w:r>
          </w:p>
        </w:tc>
      </w:tr>
      <w:tr w:rsidR="00E93837" w:rsidRPr="00E93837" w14:paraId="05131229" w14:textId="77777777" w:rsidTr="00E93837">
        <w:trPr>
          <w:trHeight w:val="244"/>
        </w:trPr>
        <w:tc>
          <w:tcPr>
            <w:tcW w:w="469" w:type="pct"/>
            <w:vMerge/>
            <w:tcBorders>
              <w:bottom w:val="single" w:sz="12" w:space="0" w:color="auto"/>
            </w:tcBorders>
          </w:tcPr>
          <w:p w14:paraId="2A34A59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  <w:tcBorders>
              <w:bottom w:val="single" w:sz="12" w:space="0" w:color="auto"/>
            </w:tcBorders>
          </w:tcPr>
          <w:p w14:paraId="70549D1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  <w:tcBorders>
              <w:bottom w:val="single" w:sz="12" w:space="0" w:color="auto"/>
            </w:tcBorders>
          </w:tcPr>
          <w:p w14:paraId="791A83EB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  <w:tcBorders>
              <w:bottom w:val="single" w:sz="12" w:space="0" w:color="auto"/>
            </w:tcBorders>
          </w:tcPr>
          <w:p w14:paraId="064AD254" w14:textId="77777777" w:rsidR="00E93837" w:rsidRPr="00E93837" w:rsidRDefault="00E93837" w:rsidP="00E938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  <w:tcBorders>
              <w:bottom w:val="single" w:sz="12" w:space="0" w:color="auto"/>
            </w:tcBorders>
          </w:tcPr>
          <w:p w14:paraId="11BCC7C9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  <w:tcBorders>
              <w:bottom w:val="single" w:sz="12" w:space="0" w:color="auto"/>
            </w:tcBorders>
          </w:tcPr>
          <w:p w14:paraId="1B78D1BD" w14:textId="7B9CD945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22B861D6" w14:textId="77777777" w:rsidTr="006939B0">
        <w:trPr>
          <w:trHeight w:val="2471"/>
        </w:trPr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14:paraId="47AC61D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Allan et al, 2008; Australia</w:t>
            </w:r>
          </w:p>
          <w:p w14:paraId="3B32891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12" w:space="0" w:color="auto"/>
            </w:tcBorders>
          </w:tcPr>
          <w:p w14:paraId="5A9C2E0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349EF3A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single" w:sz="12" w:space="0" w:color="auto"/>
            </w:tcBorders>
          </w:tcPr>
          <w:p w14:paraId="50F6F69C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12" w:space="0" w:color="auto"/>
            </w:tcBorders>
          </w:tcPr>
          <w:p w14:paraId="2D5F927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12" w:space="0" w:color="auto"/>
            </w:tcBorders>
          </w:tcPr>
          <w:p w14:paraId="4681D5B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bookmarkStart w:id="2" w:name="_Hlk72759174"/>
            <w:r w:rsidRPr="00E93837">
              <w:rPr>
                <w:rFonts w:cstheme="minorHAnsi"/>
                <w:sz w:val="20"/>
                <w:szCs w:val="20"/>
              </w:rPr>
              <w:t xml:space="preserve">- Perception of being a good fit for rural practice </w:t>
            </w:r>
          </w:p>
          <w:p w14:paraId="4AA2B272" w14:textId="77777777" w:rsid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Confidence in providing healthcare services </w:t>
            </w:r>
            <w:bookmarkEnd w:id="2"/>
          </w:p>
          <w:p w14:paraId="7DF18195" w14:textId="5205FC08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hortage of GP services may link to pharmacist’s shortage</w:t>
            </w:r>
          </w:p>
        </w:tc>
        <w:tc>
          <w:tcPr>
            <w:tcW w:w="1144" w:type="pct"/>
            <w:tcBorders>
              <w:top w:val="single" w:sz="12" w:space="0" w:color="auto"/>
            </w:tcBorders>
          </w:tcPr>
          <w:p w14:paraId="35052DBC" w14:textId="3236A6E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privacy: </w:t>
            </w:r>
            <w:bookmarkStart w:id="3" w:name="_Hlk72761808"/>
            <w:r w:rsidRPr="00E93837">
              <w:rPr>
                <w:rFonts w:eastAsiaTheme="minorEastAsia" w:cstheme="minorHAnsi"/>
                <w:sz w:val="20"/>
                <w:szCs w:val="20"/>
                <w:lang w:eastAsia="zh-CN"/>
              </w:rPr>
              <w:t>lack of separation between personal and professional roles in small rural communities</w:t>
            </w:r>
            <w:r w:rsidRPr="00E93837">
              <w:rPr>
                <w:rFonts w:cstheme="minorHAnsi"/>
                <w:sz w:val="20"/>
                <w:szCs w:val="20"/>
              </w:rPr>
              <w:t xml:space="preserve"> </w:t>
            </w:r>
            <w:bookmarkEnd w:id="3"/>
          </w:p>
        </w:tc>
      </w:tr>
      <w:tr w:rsidR="00E93837" w:rsidRPr="00E93837" w14:paraId="72B4FDFC" w14:textId="77777777" w:rsidTr="00E93837">
        <w:trPr>
          <w:trHeight w:val="244"/>
        </w:trPr>
        <w:tc>
          <w:tcPr>
            <w:tcW w:w="469" w:type="pct"/>
            <w:vMerge w:val="restart"/>
            <w:vAlign w:val="center"/>
          </w:tcPr>
          <w:p w14:paraId="614B51E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Anzenberger, 2011; Ukraine  </w:t>
            </w:r>
          </w:p>
        </w:tc>
        <w:tc>
          <w:tcPr>
            <w:tcW w:w="922" w:type="pct"/>
            <w:vMerge w:val="restart"/>
          </w:tcPr>
          <w:p w14:paraId="54BC6BD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Owning a pharmacy in rural area</w:t>
            </w:r>
          </w:p>
          <w:p w14:paraId="5B81996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good transport connections</w:t>
            </w:r>
          </w:p>
          <w:p w14:paraId="15E7DCA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64F9CF1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Owning a pharmacy in rural area</w:t>
            </w:r>
          </w:p>
          <w:p w14:paraId="5E89F52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Fear of not having family accompany them </w:t>
            </w:r>
          </w:p>
          <w:p w14:paraId="6D8FA10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lastRenderedPageBreak/>
              <w:t xml:space="preserve">- Lack of cultural activities </w:t>
            </w:r>
          </w:p>
          <w:p w14:paraId="3A226A88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Students born in a rural area have:</w:t>
            </w:r>
          </w:p>
          <w:p w14:paraId="555DB228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higher expectation of the accessibility of public media</w:t>
            </w:r>
          </w:p>
          <w:p w14:paraId="06887EB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higher expectation of availability of public transport </w:t>
            </w:r>
          </w:p>
          <w:p w14:paraId="3D716E8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43A9C7D2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bookmarkStart w:id="4" w:name="_Hlk72757915"/>
            <w:r w:rsidRPr="00E93837">
              <w:rPr>
                <w:rFonts w:cstheme="minorHAnsi"/>
                <w:sz w:val="20"/>
                <w:szCs w:val="20"/>
              </w:rPr>
              <w:t>Rural-intent vs urban-intent students have:</w:t>
            </w:r>
          </w:p>
          <w:p w14:paraId="6363A58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higher expectation of the availability of public transport, public media and the internet </w:t>
            </w:r>
          </w:p>
          <w:p w14:paraId="7B084495" w14:textId="00D1BE2E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higher expectation of the availability of public communication, cultural events </w:t>
            </w:r>
            <w:bookmarkEnd w:id="4"/>
          </w:p>
        </w:tc>
        <w:tc>
          <w:tcPr>
            <w:tcW w:w="844" w:type="pct"/>
            <w:vMerge w:val="restart"/>
          </w:tcPr>
          <w:p w14:paraId="073C138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lastRenderedPageBreak/>
              <w:t>Owning a pharmacy</w:t>
            </w:r>
          </w:p>
          <w:p w14:paraId="26C4C34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High income </w:t>
            </w:r>
          </w:p>
          <w:p w14:paraId="26557B7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Owning a pharmacy in rural area</w:t>
            </w:r>
          </w:p>
          <w:p w14:paraId="386EA91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inancial aid from the state</w:t>
            </w:r>
          </w:p>
          <w:p w14:paraId="085908C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ower tuition </w:t>
            </w:r>
          </w:p>
          <w:p w14:paraId="5AB1BF8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fees at university</w:t>
            </w:r>
          </w:p>
          <w:p w14:paraId="45E3417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Tax concessions </w:t>
            </w:r>
          </w:p>
          <w:p w14:paraId="3A54855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lastRenderedPageBreak/>
              <w:t>Owning a pharmacy</w:t>
            </w:r>
          </w:p>
          <w:p w14:paraId="578C638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inancial risk</w:t>
            </w:r>
          </w:p>
          <w:p w14:paraId="3FD1F9D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High administrative expenses</w:t>
            </w:r>
          </w:p>
          <w:p w14:paraId="756BA7B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Regulatory requirements </w:t>
            </w:r>
          </w:p>
          <w:p w14:paraId="3E0E112A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rge social obligation </w:t>
            </w:r>
          </w:p>
          <w:p w14:paraId="3CB5517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13045BC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Owning a pharmacy in rural area</w:t>
            </w:r>
          </w:p>
          <w:p w14:paraId="2942286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inancial risk</w:t>
            </w:r>
          </w:p>
          <w:p w14:paraId="6A13DC77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Rural-intent vs urban-intent students have:</w:t>
            </w:r>
          </w:p>
          <w:p w14:paraId="16FDA929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Higher expectation of the </w:t>
            </w:r>
            <w:bookmarkStart w:id="5" w:name="_Hlk72758497"/>
            <w:r w:rsidRPr="00E93837">
              <w:rPr>
                <w:rFonts w:cstheme="minorHAnsi"/>
                <w:sz w:val="20"/>
                <w:szCs w:val="20"/>
              </w:rPr>
              <w:t>availability of the costs of relocation</w:t>
            </w:r>
          </w:p>
          <w:bookmarkEnd w:id="5"/>
          <w:p w14:paraId="007279C3" w14:textId="69F0477C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</w:tcPr>
          <w:p w14:paraId="42B5E10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lastRenderedPageBreak/>
              <w:t>Owning a pharmacy</w:t>
            </w:r>
          </w:p>
          <w:p w14:paraId="5686329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Independency or autonomy of practice</w:t>
            </w:r>
          </w:p>
          <w:p w14:paraId="7550A65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320B759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658313D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Owning a pharmacy</w:t>
            </w:r>
          </w:p>
          <w:p w14:paraId="709E369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dedicate too much time to work</w:t>
            </w:r>
          </w:p>
          <w:p w14:paraId="00A0296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Rural-intent vs urban-intent students have:</w:t>
            </w:r>
          </w:p>
          <w:p w14:paraId="1B60137B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</w:t>
            </w:r>
            <w:bookmarkStart w:id="6" w:name="_Hlk72761031"/>
            <w:r w:rsidRPr="00E93837">
              <w:rPr>
                <w:rFonts w:cstheme="minorHAnsi"/>
                <w:sz w:val="20"/>
                <w:szCs w:val="20"/>
              </w:rPr>
              <w:t xml:space="preserve">higher expectation of the availability of continuing education </w:t>
            </w:r>
            <w:bookmarkEnd w:id="6"/>
          </w:p>
          <w:p w14:paraId="4FD813B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lastRenderedPageBreak/>
              <w:t xml:space="preserve">- lower expectation of accessible medical health care </w:t>
            </w:r>
          </w:p>
          <w:p w14:paraId="2F7994D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ower expectation of the availability of jobs </w:t>
            </w:r>
          </w:p>
          <w:p w14:paraId="664F91D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159A8C2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7CAAC4B2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 w:val="restart"/>
          </w:tcPr>
          <w:p w14:paraId="3E48CC4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lastRenderedPageBreak/>
              <w:t>Owning a pharmacy:</w:t>
            </w:r>
          </w:p>
          <w:p w14:paraId="09D0F9E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Enjoys helping people </w:t>
            </w:r>
          </w:p>
          <w:p w14:paraId="310F413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Feeling of being needed </w:t>
            </w:r>
          </w:p>
          <w:p w14:paraId="3146E82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0845DB7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Owning a pharmacy in rural area:</w:t>
            </w:r>
          </w:p>
          <w:p w14:paraId="7B014B4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Helping to develop rural areas </w:t>
            </w:r>
          </w:p>
          <w:p w14:paraId="7BB0F37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Enjoyment of </w:t>
            </w:r>
          </w:p>
          <w:p w14:paraId="4E785FEA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helping people </w:t>
            </w:r>
          </w:p>
          <w:p w14:paraId="2B59E82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tarting a business ‘with friends’ </w:t>
            </w:r>
          </w:p>
          <w:p w14:paraId="332B3C9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lastRenderedPageBreak/>
              <w:t>Owning a pharmacy in rural area:</w:t>
            </w:r>
          </w:p>
          <w:p w14:paraId="1CC0375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personal contacts of the same age </w:t>
            </w:r>
          </w:p>
          <w:p w14:paraId="1517A6D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7B04657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398AE6DD" w14:textId="77777777" w:rsidTr="00E93837">
        <w:trPr>
          <w:trHeight w:val="244"/>
        </w:trPr>
        <w:tc>
          <w:tcPr>
            <w:tcW w:w="469" w:type="pct"/>
            <w:vMerge/>
          </w:tcPr>
          <w:p w14:paraId="2480ADA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19D1B0C9" w14:textId="11D2F47B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593E22D3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3FCAF00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41543463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35AFEFAF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5D99E583" w14:textId="77777777" w:rsidTr="00E93837">
        <w:trPr>
          <w:trHeight w:val="244"/>
        </w:trPr>
        <w:tc>
          <w:tcPr>
            <w:tcW w:w="469" w:type="pct"/>
            <w:vMerge/>
          </w:tcPr>
          <w:p w14:paraId="20C78168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6D9568A7" w14:textId="2D9B4B34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05AC7FE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45B3EE87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5F1B6B9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0F056900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2DC477C5" w14:textId="77777777" w:rsidTr="00E93837">
        <w:trPr>
          <w:trHeight w:val="244"/>
        </w:trPr>
        <w:tc>
          <w:tcPr>
            <w:tcW w:w="469" w:type="pct"/>
            <w:vMerge w:val="restart"/>
            <w:vAlign w:val="center"/>
          </w:tcPr>
          <w:p w14:paraId="7406BB7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Glasser, 2006; the USA</w:t>
            </w:r>
          </w:p>
        </w:tc>
        <w:tc>
          <w:tcPr>
            <w:tcW w:w="922" w:type="pct"/>
            <w:vMerge w:val="restart"/>
          </w:tcPr>
          <w:p w14:paraId="3DBA495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Good place to raise a family </w:t>
            </w:r>
          </w:p>
          <w:p w14:paraId="2E9C6260" w14:textId="77777777" w:rsidR="00E93837" w:rsidRPr="00E93837" w:rsidRDefault="00E93837" w:rsidP="00727CA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93837">
              <w:rPr>
                <w:rFonts w:cstheme="minorHAnsi"/>
                <w:sz w:val="20"/>
                <w:szCs w:val="20"/>
                <w:lang w:val="en-US"/>
              </w:rPr>
              <w:t xml:space="preserve">- Good public school system </w:t>
            </w:r>
          </w:p>
          <w:p w14:paraId="4076D99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2A85373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vMerge w:val="restart"/>
          </w:tcPr>
          <w:p w14:paraId="53A4F56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</w:tcPr>
          <w:p w14:paraId="7A674CE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779F0EF0" w14:textId="5781C0A6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bookmarkStart w:id="7" w:name="_Hlk72759236"/>
            <w:r w:rsidRPr="00E93837">
              <w:rPr>
                <w:rFonts w:cstheme="minorHAnsi"/>
                <w:sz w:val="20"/>
                <w:szCs w:val="20"/>
              </w:rPr>
              <w:t xml:space="preserve">- Positive relationships/ communication with co-workers or other health professionals </w:t>
            </w:r>
            <w:bookmarkEnd w:id="7"/>
          </w:p>
          <w:p w14:paraId="00FA382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staff </w:t>
            </w:r>
          </w:p>
          <w:p w14:paraId="2C0D15DC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 w:val="restart"/>
          </w:tcPr>
          <w:p w14:paraId="0D0C586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  <w:lang w:val="en-US"/>
              </w:rPr>
              <w:t>- Community health professionals get along and work well together</w:t>
            </w:r>
          </w:p>
          <w:p w14:paraId="2DA7A20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93837">
              <w:rPr>
                <w:rFonts w:cstheme="minorHAnsi"/>
                <w:sz w:val="20"/>
                <w:szCs w:val="20"/>
                <w:lang w:val="en-US"/>
              </w:rPr>
              <w:t xml:space="preserve">- People in community are friendly and supportive of each other </w:t>
            </w:r>
          </w:p>
          <w:p w14:paraId="13000578" w14:textId="77777777" w:rsidR="00E93837" w:rsidRPr="00E93837" w:rsidRDefault="00E93837" w:rsidP="00727CA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93837">
              <w:rPr>
                <w:rFonts w:cstheme="minorHAnsi"/>
                <w:sz w:val="20"/>
                <w:szCs w:val="20"/>
                <w:lang w:val="en-US"/>
              </w:rPr>
              <w:t xml:space="preserve">- Health care providers and other sectors of community work well together </w:t>
            </w:r>
          </w:p>
          <w:p w14:paraId="02DE8A0A" w14:textId="77777777" w:rsidR="00E93837" w:rsidRPr="00E93837" w:rsidRDefault="00E93837" w:rsidP="00727CA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93837">
              <w:rPr>
                <w:rFonts w:cstheme="minorHAnsi"/>
                <w:sz w:val="20"/>
                <w:szCs w:val="20"/>
                <w:lang w:val="en-US"/>
              </w:rPr>
              <w:t xml:space="preserve">- Future of community looks very positive over next 5 years </w:t>
            </w:r>
          </w:p>
          <w:p w14:paraId="2E62530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Community attractiveness </w:t>
            </w:r>
          </w:p>
          <w:p w14:paraId="0D176878" w14:textId="77777777" w:rsidR="00E93837" w:rsidRPr="00E93837" w:rsidRDefault="00E93837" w:rsidP="00727CA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93837">
              <w:rPr>
                <w:rFonts w:cstheme="minorHAnsi"/>
                <w:sz w:val="20"/>
                <w:szCs w:val="20"/>
                <w:lang w:val="en-US"/>
              </w:rPr>
              <w:t xml:space="preserve">- Health care a major part of local economic development </w:t>
            </w:r>
          </w:p>
          <w:p w14:paraId="454DDF71" w14:textId="77777777" w:rsidR="00E93837" w:rsidRPr="00E93837" w:rsidRDefault="00E93837" w:rsidP="00727CA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93837">
              <w:rPr>
                <w:rFonts w:cstheme="minorHAnsi"/>
                <w:sz w:val="20"/>
                <w:szCs w:val="20"/>
                <w:lang w:val="en-US"/>
              </w:rPr>
              <w:t xml:space="preserve">- People from outside might not, at first, recognise area’s positive qualities </w:t>
            </w:r>
          </w:p>
          <w:p w14:paraId="560F8DEC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93837" w:rsidRPr="00E93837" w14:paraId="0B425CD1" w14:textId="77777777" w:rsidTr="00E93837">
        <w:trPr>
          <w:trHeight w:val="244"/>
        </w:trPr>
        <w:tc>
          <w:tcPr>
            <w:tcW w:w="469" w:type="pct"/>
            <w:vMerge/>
          </w:tcPr>
          <w:p w14:paraId="65337CA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1CBD59F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27301F2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7C274F1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729C9B8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0EC0888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93837" w:rsidRPr="00E93837" w14:paraId="3804F3CB" w14:textId="77777777" w:rsidTr="00E93837">
        <w:trPr>
          <w:trHeight w:val="244"/>
        </w:trPr>
        <w:tc>
          <w:tcPr>
            <w:tcW w:w="469" w:type="pct"/>
            <w:vMerge w:val="restart"/>
            <w:vAlign w:val="center"/>
          </w:tcPr>
          <w:p w14:paraId="0BEF732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Harding et al, 2006 (Australia)</w:t>
            </w:r>
          </w:p>
        </w:tc>
        <w:tc>
          <w:tcPr>
            <w:tcW w:w="922" w:type="pct"/>
            <w:vMerge w:val="restart"/>
          </w:tcPr>
          <w:p w14:paraId="02BA253C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ived in rural areas </w:t>
            </w:r>
          </w:p>
          <w:p w14:paraId="3A331F4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amily-friendly environment</w:t>
            </w:r>
          </w:p>
          <w:p w14:paraId="2C749A5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Metropolitan-based family and social ties</w:t>
            </w:r>
          </w:p>
          <w:p w14:paraId="5643AE4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 w:val="restart"/>
          </w:tcPr>
          <w:p w14:paraId="7D81AF35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inancial support/incentives from the state government for students for return of service</w:t>
            </w:r>
          </w:p>
          <w:p w14:paraId="732B872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Cost of living </w:t>
            </w:r>
          </w:p>
          <w:p w14:paraId="67ECC99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Housing availability/affordability </w:t>
            </w:r>
          </w:p>
        </w:tc>
        <w:tc>
          <w:tcPr>
            <w:tcW w:w="873" w:type="pct"/>
            <w:vMerge w:val="restart"/>
          </w:tcPr>
          <w:p w14:paraId="01FEB1C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Job (professional) satisfaction </w:t>
            </w:r>
          </w:p>
          <w:p w14:paraId="0B4E41D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face-to-face continuing professional education access </w:t>
            </w:r>
          </w:p>
          <w:p w14:paraId="544010F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Placement/vocational assignment in rural areas </w:t>
            </w:r>
          </w:p>
          <w:p w14:paraId="22F5CAF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4A77889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Positive relationships/</w:t>
            </w:r>
          </w:p>
          <w:p w14:paraId="66C0288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communication with co-workers or other health professionals</w:t>
            </w:r>
          </w:p>
          <w:p w14:paraId="5F274B5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hortage of GP services </w:t>
            </w:r>
          </w:p>
          <w:p w14:paraId="0182BCC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imited availability and cost of locums </w:t>
            </w:r>
          </w:p>
          <w:p w14:paraId="74DF9FC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4" w:type="pct"/>
            <w:vMerge w:val="restart"/>
          </w:tcPr>
          <w:p w14:paraId="420276B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Positive relationships/ communication with customers </w:t>
            </w:r>
          </w:p>
          <w:p w14:paraId="38D825B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bookmarkStart w:id="8" w:name="_Hlk72762684"/>
            <w:r w:rsidRPr="00E93837">
              <w:rPr>
                <w:rFonts w:cstheme="minorHAnsi"/>
                <w:sz w:val="20"/>
                <w:szCs w:val="20"/>
              </w:rPr>
              <w:t xml:space="preserve">- Negative image of rural health care and/perceptions of rural health care </w:t>
            </w:r>
          </w:p>
          <w:bookmarkEnd w:id="8"/>
          <w:p w14:paraId="7391B62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93837" w:rsidRPr="00E93837" w14:paraId="64635789" w14:textId="77777777" w:rsidTr="00E93837">
        <w:trPr>
          <w:trHeight w:val="244"/>
        </w:trPr>
        <w:tc>
          <w:tcPr>
            <w:tcW w:w="469" w:type="pct"/>
            <w:vMerge/>
            <w:vAlign w:val="center"/>
          </w:tcPr>
          <w:p w14:paraId="31098A7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4C7B64DA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34D8E0D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6D6415F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76BEEA6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5ACF790A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249650B3" w14:textId="77777777" w:rsidTr="00E93837">
        <w:trPr>
          <w:trHeight w:val="244"/>
        </w:trPr>
        <w:tc>
          <w:tcPr>
            <w:tcW w:w="469" w:type="pct"/>
            <w:vMerge w:val="restart"/>
            <w:vAlign w:val="center"/>
          </w:tcPr>
          <w:p w14:paraId="522219F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Hays et al, 2020 (Australia)</w:t>
            </w:r>
          </w:p>
        </w:tc>
        <w:tc>
          <w:tcPr>
            <w:tcW w:w="922" w:type="pct"/>
            <w:vMerge w:val="restart"/>
          </w:tcPr>
          <w:p w14:paraId="4A39347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ifestyle </w:t>
            </w:r>
          </w:p>
          <w:p w14:paraId="0F9FDA2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Rural origin </w:t>
            </w:r>
          </w:p>
          <w:p w14:paraId="39597E2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Personal &amp; social isolation </w:t>
            </w:r>
          </w:p>
          <w:p w14:paraId="3948C2C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relationships </w:t>
            </w:r>
          </w:p>
          <w:p w14:paraId="0280222C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 w:val="restart"/>
          </w:tcPr>
          <w:p w14:paraId="08ABA0F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Financial incentives </w:t>
            </w:r>
          </w:p>
          <w:p w14:paraId="3B4AF94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Good salary</w:t>
            </w:r>
          </w:p>
          <w:p w14:paraId="6177AAC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Challenge in resources in practice environment</w:t>
            </w:r>
          </w:p>
          <w:p w14:paraId="464ADA1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</w:tcPr>
          <w:p w14:paraId="409CF70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Job (professional) satisfaction</w:t>
            </w:r>
          </w:p>
          <w:p w14:paraId="324FF696" w14:textId="7DE25A42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Expanded scope of practice </w:t>
            </w:r>
          </w:p>
          <w:p w14:paraId="50CC6DA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professional development opportunities/career ladders </w:t>
            </w:r>
          </w:p>
          <w:p w14:paraId="4D97758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Feeling of professional isolation </w:t>
            </w:r>
          </w:p>
          <w:p w14:paraId="40B3B97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49DE4C4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</w:t>
            </w:r>
            <w:bookmarkStart w:id="9" w:name="_Hlk72759304"/>
            <w:r w:rsidRPr="00E93837">
              <w:rPr>
                <w:rFonts w:cstheme="minorHAnsi"/>
                <w:sz w:val="20"/>
                <w:szCs w:val="20"/>
              </w:rPr>
              <w:t xml:space="preserve">Working as part of multidisciplinary team </w:t>
            </w:r>
            <w:bookmarkEnd w:id="9"/>
          </w:p>
          <w:p w14:paraId="70209E3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bookmarkStart w:id="10" w:name="_Hlk72759322"/>
            <w:r w:rsidRPr="00E93837">
              <w:rPr>
                <w:rFonts w:cstheme="minorHAnsi"/>
                <w:sz w:val="20"/>
                <w:szCs w:val="20"/>
              </w:rPr>
              <w:t xml:space="preserve">- Better job security/ permanent fulltime employment </w:t>
            </w:r>
          </w:p>
          <w:bookmarkEnd w:id="10"/>
          <w:p w14:paraId="2E62E28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01E9C65A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Limited access to locums</w:t>
            </w:r>
          </w:p>
          <w:p w14:paraId="006B2345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staff </w:t>
            </w:r>
          </w:p>
          <w:p w14:paraId="2299053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 w:val="restart"/>
          </w:tcPr>
          <w:p w14:paraId="636A2DA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erving health needs in the community</w:t>
            </w:r>
          </w:p>
          <w:p w14:paraId="7B673B1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Rural community</w:t>
            </w:r>
          </w:p>
          <w:p w14:paraId="4253854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Positive relationships/ communication with customers </w:t>
            </w:r>
          </w:p>
          <w:p w14:paraId="192CC20C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</w:t>
            </w:r>
            <w:bookmarkStart w:id="11" w:name="_Hlk72761321"/>
            <w:r w:rsidRPr="00E93837">
              <w:rPr>
                <w:rFonts w:cstheme="minorHAnsi"/>
                <w:sz w:val="20"/>
                <w:szCs w:val="20"/>
              </w:rPr>
              <w:t xml:space="preserve">Sense of belonging to community </w:t>
            </w:r>
            <w:bookmarkEnd w:id="11"/>
          </w:p>
          <w:p w14:paraId="651D044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ense of loyalty to your pharmacy </w:t>
            </w:r>
          </w:p>
          <w:p w14:paraId="2538E67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ense of being appreciated by community/community recognition </w:t>
            </w:r>
          </w:p>
          <w:p w14:paraId="12ED32B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64D3556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Differences in health issues between metropolitan/regional and rural or remote regions</w:t>
            </w:r>
          </w:p>
          <w:p w14:paraId="2E7EDBEE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Fear and </w:t>
            </w:r>
            <w:bookmarkStart w:id="12" w:name="_Hlk72762639"/>
            <w:r w:rsidRPr="00E93837">
              <w:rPr>
                <w:rFonts w:cstheme="minorHAnsi"/>
                <w:sz w:val="20"/>
                <w:szCs w:val="20"/>
              </w:rPr>
              <w:t xml:space="preserve">unfamiliarity of rural and remote </w:t>
            </w:r>
            <w:bookmarkEnd w:id="12"/>
            <w:r w:rsidRPr="00E93837">
              <w:rPr>
                <w:rFonts w:cstheme="minorHAnsi"/>
                <w:sz w:val="20"/>
                <w:szCs w:val="20"/>
              </w:rPr>
              <w:t xml:space="preserve">locations </w:t>
            </w:r>
          </w:p>
          <w:p w14:paraId="53C81612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Image of rural health care and /negative perceptions of rural health care need to be stopped</w:t>
            </w:r>
          </w:p>
          <w:p w14:paraId="30BED8F7" w14:textId="1A7FA7E2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3B4798DD" w14:textId="77777777" w:rsidTr="00E93837">
        <w:trPr>
          <w:trHeight w:val="244"/>
        </w:trPr>
        <w:tc>
          <w:tcPr>
            <w:tcW w:w="469" w:type="pct"/>
            <w:vMerge/>
          </w:tcPr>
          <w:p w14:paraId="35A2BC1E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7CA5683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5AB5385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425FF1C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5F3F7E3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181D68BB" w14:textId="34F98E42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6BE1BD9E" w14:textId="77777777" w:rsidTr="00E93837">
        <w:trPr>
          <w:trHeight w:val="244"/>
        </w:trPr>
        <w:tc>
          <w:tcPr>
            <w:tcW w:w="469" w:type="pct"/>
            <w:vMerge/>
          </w:tcPr>
          <w:p w14:paraId="44C0225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7985DA1D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1F0D86EB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64FDACED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72DFEBD7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0949B642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2FF71511" w14:textId="77777777" w:rsidTr="00E93837">
        <w:trPr>
          <w:trHeight w:val="244"/>
        </w:trPr>
        <w:tc>
          <w:tcPr>
            <w:tcW w:w="469" w:type="pct"/>
            <w:vMerge w:val="restart"/>
            <w:vAlign w:val="center"/>
          </w:tcPr>
          <w:p w14:paraId="4E3446B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Fleming and Spark, 2011 (Australia)</w:t>
            </w:r>
          </w:p>
        </w:tc>
        <w:tc>
          <w:tcPr>
            <w:tcW w:w="922" w:type="pct"/>
            <w:vMerge w:val="restart"/>
          </w:tcPr>
          <w:p w14:paraId="2D756CD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Lived in rural areas/rural childhood</w:t>
            </w:r>
          </w:p>
          <w:p w14:paraId="0CDD3B84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amily in a rural area</w:t>
            </w:r>
          </w:p>
          <w:p w14:paraId="1E40EE6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pouse or partner with a rural background</w:t>
            </w:r>
          </w:p>
          <w:p w14:paraId="170C407C" w14:textId="77777777" w:rsidR="00E93837" w:rsidRPr="00E93837" w:rsidRDefault="00E93837" w:rsidP="00727CA0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E93837">
              <w:rPr>
                <w:rFonts w:eastAsiaTheme="minorEastAsia" w:cstheme="minorHAnsi"/>
                <w:sz w:val="20"/>
                <w:szCs w:val="20"/>
                <w:lang w:eastAsia="zh-CN"/>
              </w:rPr>
              <w:t>- Both parents born in Australia</w:t>
            </w:r>
          </w:p>
          <w:p w14:paraId="3C06A8C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 w:val="restart"/>
          </w:tcPr>
          <w:p w14:paraId="2E297C91" w14:textId="77777777" w:rsidR="00E93837" w:rsidRPr="00E93837" w:rsidRDefault="00E93837" w:rsidP="00727CA0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E93837">
              <w:rPr>
                <w:rFonts w:eastAsiaTheme="minorEastAsia" w:cstheme="minorHAnsi"/>
                <w:sz w:val="20"/>
                <w:szCs w:val="20"/>
                <w:lang w:eastAsia="zh-CN"/>
              </w:rPr>
              <w:t>- Received a rural scholarship</w:t>
            </w:r>
          </w:p>
          <w:p w14:paraId="6685BF7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</w:tcPr>
          <w:p w14:paraId="340E5A7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Access to continuing professional education/development </w:t>
            </w:r>
          </w:p>
          <w:p w14:paraId="25B28B1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Being trained in rural areas </w:t>
            </w:r>
          </w:p>
          <w:p w14:paraId="4D8D9EE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Past employment in a rural area</w:t>
            </w:r>
          </w:p>
          <w:p w14:paraId="4D15152C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bookmarkStart w:id="13" w:name="_Hlk72759401"/>
            <w:r w:rsidRPr="00E93837">
              <w:rPr>
                <w:rFonts w:cstheme="minorHAnsi"/>
                <w:sz w:val="20"/>
                <w:szCs w:val="20"/>
              </w:rPr>
              <w:t>- Internship in a rural area</w:t>
            </w:r>
          </w:p>
          <w:bookmarkEnd w:id="13"/>
          <w:p w14:paraId="5B5CF77B" w14:textId="77777777" w:rsidR="00E93837" w:rsidRPr="00E93837" w:rsidRDefault="00E93837" w:rsidP="00727CA0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E93837">
              <w:rPr>
                <w:rFonts w:eastAsiaTheme="minorEastAsia" w:cstheme="minorHAnsi"/>
                <w:sz w:val="20"/>
                <w:szCs w:val="20"/>
                <w:lang w:eastAsia="zh-CN"/>
              </w:rPr>
              <w:t>- Rural (undergraduate) pharmacy education</w:t>
            </w:r>
          </w:p>
          <w:p w14:paraId="3CDA275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7E3022CA" w14:textId="77777777" w:rsidR="00E93837" w:rsidRPr="00E93837" w:rsidRDefault="00E93837" w:rsidP="00727CA0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bookmarkStart w:id="14" w:name="_Hlk72758787"/>
            <w:r w:rsidRPr="00E93837">
              <w:rPr>
                <w:rFonts w:eastAsiaTheme="minorEastAsia" w:cstheme="minorHAnsi"/>
                <w:sz w:val="20"/>
                <w:szCs w:val="20"/>
                <w:lang w:eastAsia="zh-CN"/>
              </w:rPr>
              <w:t>- Being employed as hospital pharmacist</w:t>
            </w:r>
          </w:p>
          <w:bookmarkEnd w:id="14"/>
          <w:p w14:paraId="4EBD7195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 w:val="restart"/>
          </w:tcPr>
          <w:p w14:paraId="54BB4947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563CD5D5" w14:textId="77777777" w:rsidTr="00E93837">
        <w:trPr>
          <w:trHeight w:val="244"/>
        </w:trPr>
        <w:tc>
          <w:tcPr>
            <w:tcW w:w="469" w:type="pct"/>
            <w:vMerge/>
            <w:vAlign w:val="center"/>
          </w:tcPr>
          <w:p w14:paraId="34EFF2B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5EDB97E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25BD63D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01749D5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00270CFA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75298E1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598A90C9" w14:textId="77777777" w:rsidTr="00E93837">
        <w:trPr>
          <w:trHeight w:val="244"/>
        </w:trPr>
        <w:tc>
          <w:tcPr>
            <w:tcW w:w="469" w:type="pct"/>
            <w:vMerge w:val="restart"/>
            <w:vAlign w:val="center"/>
          </w:tcPr>
          <w:p w14:paraId="76E42D8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Smith, 2013 (Australia)</w:t>
            </w:r>
          </w:p>
        </w:tc>
        <w:tc>
          <w:tcPr>
            <w:tcW w:w="922" w:type="pct"/>
            <w:vMerge w:val="restart"/>
          </w:tcPr>
          <w:p w14:paraId="71EA7020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 w:val="restart"/>
          </w:tcPr>
          <w:p w14:paraId="49DC6E91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Good salary</w:t>
            </w:r>
          </w:p>
          <w:p w14:paraId="288A7CB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inancial incentives</w:t>
            </w:r>
          </w:p>
          <w:p w14:paraId="63DFD36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uitable accommodation</w:t>
            </w:r>
          </w:p>
          <w:p w14:paraId="5B3195C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1CBEA6A3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</w:tcPr>
          <w:p w14:paraId="590B6ADE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Job (professional) satisfaction</w:t>
            </w:r>
          </w:p>
          <w:p w14:paraId="2993DCB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Feeling of professional isolation  </w:t>
            </w:r>
          </w:p>
          <w:p w14:paraId="2887697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ack of professional development opportunities/career ladders </w:t>
            </w:r>
          </w:p>
          <w:p w14:paraId="6DE5E64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  <w:p w14:paraId="260FB49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438F0A6C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bookmarkStart w:id="15" w:name="_Hlk72759421"/>
            <w:r w:rsidRPr="00E93837">
              <w:rPr>
                <w:rFonts w:cstheme="minorHAnsi"/>
                <w:sz w:val="20"/>
                <w:szCs w:val="20"/>
              </w:rPr>
              <w:t xml:space="preserve">- Good work environment </w:t>
            </w:r>
          </w:p>
          <w:bookmarkEnd w:id="15"/>
          <w:p w14:paraId="60C7FC62" w14:textId="66878D5D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Access to locum support </w:t>
            </w:r>
          </w:p>
          <w:p w14:paraId="5BE0027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bookmarkStart w:id="16" w:name="_Hlk72758848"/>
            <w:r w:rsidRPr="00E93837">
              <w:rPr>
                <w:rFonts w:cstheme="minorHAnsi"/>
                <w:sz w:val="20"/>
                <w:szCs w:val="20"/>
              </w:rPr>
              <w:t>- Dissatisfaction with current practice e.g.</w:t>
            </w:r>
          </w:p>
          <w:p w14:paraId="3BCC9B3A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 + high clinical and administrative workload</w:t>
            </w:r>
          </w:p>
          <w:p w14:paraId="336BD8C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 + Less of life balance (unable to take leave)</w:t>
            </w:r>
          </w:p>
          <w:p w14:paraId="4B687342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 + Conflict in the workplace </w:t>
            </w:r>
          </w:p>
          <w:p w14:paraId="011A757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Limited access to locums</w:t>
            </w:r>
          </w:p>
          <w:p w14:paraId="732A16A3" w14:textId="6F18D21B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Limited access to supervision</w:t>
            </w:r>
            <w:bookmarkEnd w:id="16"/>
          </w:p>
        </w:tc>
        <w:tc>
          <w:tcPr>
            <w:tcW w:w="1144" w:type="pct"/>
            <w:vMerge w:val="restart"/>
          </w:tcPr>
          <w:p w14:paraId="30B35FA8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Positive relationships/communication with customers</w:t>
            </w:r>
          </w:p>
          <w:p w14:paraId="6C696DFF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ense of belonging to community</w:t>
            </w:r>
          </w:p>
          <w:p w14:paraId="23ADB1CB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63AB4248" w14:textId="77777777" w:rsidTr="00E93837">
        <w:trPr>
          <w:trHeight w:val="244"/>
        </w:trPr>
        <w:tc>
          <w:tcPr>
            <w:tcW w:w="469" w:type="pct"/>
            <w:vMerge/>
          </w:tcPr>
          <w:p w14:paraId="33E15945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62E1C3A9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74A98C1D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626E3666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7438B511" w14:textId="7DE52C43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3E87328E" w14:textId="77777777" w:rsidR="00E93837" w:rsidRPr="00E93837" w:rsidRDefault="00E93837" w:rsidP="00727CA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5B6501EA" w14:textId="77777777" w:rsidTr="00E93837">
        <w:tc>
          <w:tcPr>
            <w:tcW w:w="469" w:type="pct"/>
            <w:vAlign w:val="center"/>
          </w:tcPr>
          <w:p w14:paraId="3C1AB60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Taylor et al, 2019 (Australia)</w:t>
            </w:r>
          </w:p>
        </w:tc>
        <w:tc>
          <w:tcPr>
            <w:tcW w:w="922" w:type="pct"/>
          </w:tcPr>
          <w:p w14:paraId="4FEBA3FE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Rural lifestyle </w:t>
            </w:r>
          </w:p>
          <w:p w14:paraId="1DFF1AA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</w:tcPr>
          <w:p w14:paraId="5EAEF25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unding sources and incentive programs e.g. scholarship, continuing professional development allowance</w:t>
            </w:r>
          </w:p>
          <w:p w14:paraId="7893630B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</w:tcPr>
          <w:p w14:paraId="494B97B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Rural career exposure </w:t>
            </w:r>
          </w:p>
          <w:p w14:paraId="7408A8C9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</w:tcPr>
          <w:p w14:paraId="0B402EA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Good practice experience/ career opportunities</w:t>
            </w:r>
          </w:p>
          <w:p w14:paraId="384A1AB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riendly pharmacy staff/colleagues</w:t>
            </w:r>
          </w:p>
          <w:p w14:paraId="0DF0208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Interprofessional collaborative practice</w:t>
            </w:r>
          </w:p>
          <w:p w14:paraId="501D5F9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upportive preceptor/supervisor</w:t>
            </w:r>
          </w:p>
          <w:p w14:paraId="11E82D2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</w:tcPr>
          <w:p w14:paraId="1319AF4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389B881B" w14:textId="77777777" w:rsidTr="00E93837">
        <w:trPr>
          <w:trHeight w:val="244"/>
        </w:trPr>
        <w:tc>
          <w:tcPr>
            <w:tcW w:w="469" w:type="pct"/>
            <w:vMerge w:val="restart"/>
            <w:vAlign w:val="center"/>
          </w:tcPr>
          <w:p w14:paraId="4D075BC7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Pearson et al, 2010; Canada</w:t>
            </w:r>
          </w:p>
        </w:tc>
        <w:tc>
          <w:tcPr>
            <w:tcW w:w="922" w:type="pct"/>
            <w:vMerge w:val="restart"/>
          </w:tcPr>
          <w:p w14:paraId="1DA8322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Lived in rural areas </w:t>
            </w:r>
          </w:p>
          <w:p w14:paraId="589980C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Currently living in or near the community </w:t>
            </w:r>
          </w:p>
          <w:p w14:paraId="13EE0E0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Better access to sports and physical activities</w:t>
            </w:r>
          </w:p>
          <w:p w14:paraId="2E9C5A0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ize of community (not too large) </w:t>
            </w:r>
          </w:p>
          <w:p w14:paraId="3F36058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</w:t>
            </w:r>
            <w:bookmarkStart w:id="17" w:name="_Hlk72157501"/>
            <w:r w:rsidRPr="00E93837">
              <w:rPr>
                <w:rFonts w:cstheme="minorHAnsi"/>
                <w:sz w:val="20"/>
                <w:szCs w:val="20"/>
              </w:rPr>
              <w:t xml:space="preserve">Desire of being </w:t>
            </w:r>
            <w:bookmarkEnd w:id="17"/>
            <w:r w:rsidRPr="00E93837">
              <w:rPr>
                <w:rFonts w:cstheme="minorHAnsi"/>
                <w:sz w:val="20"/>
                <w:szCs w:val="20"/>
              </w:rPr>
              <w:t>independent from extended family or adventure experiences</w:t>
            </w:r>
          </w:p>
          <w:p w14:paraId="167EB6C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1A2AE978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</w:t>
            </w:r>
            <w:bookmarkStart w:id="18" w:name="_Hlk72157991"/>
            <w:r w:rsidRPr="00E93837">
              <w:rPr>
                <w:rFonts w:cstheme="minorHAnsi"/>
                <w:sz w:val="20"/>
                <w:szCs w:val="20"/>
              </w:rPr>
              <w:t xml:space="preserve">Less access to cultural and social activities </w:t>
            </w:r>
          </w:p>
          <w:bookmarkEnd w:id="18"/>
          <w:p w14:paraId="1635D21F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 w:val="restart"/>
          </w:tcPr>
          <w:p w14:paraId="29CAB818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Cost of living/affordability</w:t>
            </w:r>
          </w:p>
          <w:p w14:paraId="61053979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Benefits: signing bonus, license fees paid, or similar benefits </w:t>
            </w:r>
          </w:p>
          <w:p w14:paraId="207ABF1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Good salary </w:t>
            </w:r>
          </w:p>
          <w:p w14:paraId="20025B1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Higher level of debts/return-of-service commitments</w:t>
            </w:r>
          </w:p>
        </w:tc>
        <w:tc>
          <w:tcPr>
            <w:tcW w:w="873" w:type="pct"/>
            <w:vMerge w:val="restart"/>
          </w:tcPr>
          <w:p w14:paraId="156CFA2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</w:t>
            </w:r>
            <w:bookmarkStart w:id="19" w:name="_Hlk72162871"/>
            <w:r w:rsidRPr="00E93837">
              <w:rPr>
                <w:rFonts w:cstheme="minorHAnsi"/>
                <w:sz w:val="20"/>
                <w:szCs w:val="20"/>
              </w:rPr>
              <w:t xml:space="preserve">Access to continuing professional education/development </w:t>
            </w:r>
          </w:p>
          <w:bookmarkEnd w:id="19"/>
          <w:p w14:paraId="10C5E65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132168B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Good pace of work on the job </w:t>
            </w:r>
          </w:p>
          <w:p w14:paraId="03BB5D00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Ability to practice as desired</w:t>
            </w:r>
          </w:p>
          <w:p w14:paraId="45EB69AB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 w:val="restart"/>
          </w:tcPr>
          <w:p w14:paraId="7341A673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05D663BB" w14:textId="77777777" w:rsidTr="00E93837">
        <w:trPr>
          <w:trHeight w:val="244"/>
        </w:trPr>
        <w:tc>
          <w:tcPr>
            <w:tcW w:w="469" w:type="pct"/>
            <w:vMerge/>
          </w:tcPr>
          <w:p w14:paraId="41C1573D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119789CD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7D8E2C73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524C33B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50689160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569DFBE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615C61AB" w14:textId="77777777" w:rsidTr="00E93837">
        <w:tc>
          <w:tcPr>
            <w:tcW w:w="469" w:type="pct"/>
          </w:tcPr>
          <w:p w14:paraId="0CBCABFE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Woodend et al, 2004; Canada</w:t>
            </w:r>
          </w:p>
        </w:tc>
        <w:tc>
          <w:tcPr>
            <w:tcW w:w="922" w:type="pct"/>
          </w:tcPr>
          <w:p w14:paraId="65552CC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ociodemographic: being married, had children living at home, 35 and 54 years; </w:t>
            </w:r>
          </w:p>
          <w:p w14:paraId="0FA339B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</w:t>
            </w:r>
            <w:bookmarkStart w:id="20" w:name="_Hlk72156764"/>
            <w:r w:rsidRPr="00E93837">
              <w:rPr>
                <w:rFonts w:cstheme="minorHAnsi"/>
                <w:sz w:val="20"/>
                <w:szCs w:val="20"/>
              </w:rPr>
              <w:t>Better opportunities for family members</w:t>
            </w:r>
            <w:bookmarkEnd w:id="20"/>
          </w:p>
          <w:p w14:paraId="03E8F0A7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atisfaction with personal aspect of living in the community</w:t>
            </w:r>
          </w:p>
        </w:tc>
        <w:tc>
          <w:tcPr>
            <w:tcW w:w="844" w:type="pct"/>
          </w:tcPr>
          <w:p w14:paraId="1A64F6B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High earning potential</w:t>
            </w:r>
          </w:p>
        </w:tc>
        <w:tc>
          <w:tcPr>
            <w:tcW w:w="873" w:type="pct"/>
          </w:tcPr>
          <w:p w14:paraId="2E5A4963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bookmarkStart w:id="21" w:name="_Hlk72163281"/>
            <w:r w:rsidRPr="00E93837">
              <w:rPr>
                <w:rFonts w:cstheme="minorHAnsi"/>
                <w:sz w:val="20"/>
                <w:szCs w:val="20"/>
              </w:rPr>
              <w:t>- 6-24 years of practice</w:t>
            </w:r>
          </w:p>
          <w:p w14:paraId="58BE328E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Greater job opportunities </w:t>
            </w:r>
          </w:p>
          <w:bookmarkEnd w:id="21"/>
          <w:p w14:paraId="13A6586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6F99AFE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75FDCD8A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24C30FF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  <w:p w14:paraId="6A48085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</w:tcPr>
          <w:p w14:paraId="6874BF6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atisfaction with professional aspect of working in a rural community </w:t>
            </w:r>
          </w:p>
          <w:p w14:paraId="61DEDAE8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Access to locum support </w:t>
            </w:r>
          </w:p>
          <w:p w14:paraId="3D80DAF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Better working hours </w:t>
            </w:r>
          </w:p>
          <w:p w14:paraId="135DD42F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Better availability of coverage and backup </w:t>
            </w:r>
          </w:p>
          <w:p w14:paraId="11A1D25D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</w:tcPr>
          <w:p w14:paraId="080FF19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ense of belonging to community </w:t>
            </w:r>
          </w:p>
          <w:p w14:paraId="66B4AD82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Sense of being appreciated by community/ Community recognition </w:t>
            </w:r>
          </w:p>
          <w:p w14:paraId="3C714B23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14F173D8" w14:textId="77777777" w:rsidTr="00E93837">
        <w:tc>
          <w:tcPr>
            <w:tcW w:w="469" w:type="pct"/>
          </w:tcPr>
          <w:p w14:paraId="301BC2CD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Ling et al, 2018; New Zealand</w:t>
            </w:r>
          </w:p>
        </w:tc>
        <w:tc>
          <w:tcPr>
            <w:tcW w:w="922" w:type="pct"/>
          </w:tcPr>
          <w:p w14:paraId="70AA2CBF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</w:tcPr>
          <w:p w14:paraId="4B837E7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Higher levels of debts</w:t>
            </w:r>
          </w:p>
        </w:tc>
        <w:tc>
          <w:tcPr>
            <w:tcW w:w="873" w:type="pct"/>
          </w:tcPr>
          <w:p w14:paraId="0E9693FD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</w:tcPr>
          <w:p w14:paraId="41B809B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</w:tcPr>
          <w:p w14:paraId="4C59327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37AA26DA" w14:textId="77777777" w:rsidTr="00E93837">
        <w:trPr>
          <w:trHeight w:val="3292"/>
        </w:trPr>
        <w:tc>
          <w:tcPr>
            <w:tcW w:w="469" w:type="pct"/>
            <w:vMerge w:val="restart"/>
            <w:vAlign w:val="center"/>
          </w:tcPr>
          <w:p w14:paraId="0DF5E7EF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Daniels et al, 2007; the USA </w:t>
            </w:r>
          </w:p>
        </w:tc>
        <w:tc>
          <w:tcPr>
            <w:tcW w:w="922" w:type="pct"/>
            <w:vMerge w:val="restart"/>
          </w:tcPr>
          <w:p w14:paraId="0A97470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ize of community (not too small/too large)</w:t>
            </w:r>
          </w:p>
          <w:p w14:paraId="688C30E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Proximity to family</w:t>
            </w:r>
          </w:p>
          <w:p w14:paraId="653C0C1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Better recreational opportunities (/or cultural activities)</w:t>
            </w:r>
          </w:p>
          <w:p w14:paraId="4BA7CA55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Desire to return to hometown</w:t>
            </w:r>
          </w:p>
          <w:p w14:paraId="7F09F6C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Rural background </w:t>
            </w:r>
          </w:p>
          <w:p w14:paraId="3C4CBFE1" w14:textId="211CC32B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bookmarkStart w:id="22" w:name="_Hlk72157847"/>
            <w:r w:rsidRPr="00E93837">
              <w:rPr>
                <w:rFonts w:cstheme="minorHAnsi"/>
                <w:sz w:val="20"/>
                <w:szCs w:val="20"/>
              </w:rPr>
              <w:t>- Spousal/partner satisfaction e.g. education, work, general</w:t>
            </w:r>
            <w:bookmarkEnd w:id="22"/>
          </w:p>
        </w:tc>
        <w:tc>
          <w:tcPr>
            <w:tcW w:w="844" w:type="pct"/>
            <w:vMerge w:val="restart"/>
          </w:tcPr>
          <w:p w14:paraId="6769EC2F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Good salary </w:t>
            </w:r>
          </w:p>
          <w:p w14:paraId="6596B1EC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Financial aid obligations/loan forgiveness</w:t>
            </w:r>
          </w:p>
          <w:p w14:paraId="61348552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</w:tcPr>
          <w:p w14:paraId="36EB8BC8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bookmarkStart w:id="23" w:name="_Hlk72759642"/>
            <w:r w:rsidRPr="00E93837">
              <w:rPr>
                <w:rFonts w:cstheme="minorHAnsi"/>
                <w:sz w:val="20"/>
                <w:szCs w:val="20"/>
              </w:rPr>
              <w:t>- Placement/vocational assignment in rural areas</w:t>
            </w:r>
          </w:p>
          <w:bookmarkEnd w:id="23"/>
          <w:p w14:paraId="055E4E34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</w:tcPr>
          <w:p w14:paraId="0DEACC81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 w:val="restart"/>
          </w:tcPr>
          <w:p w14:paraId="03B41967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Serving health needs in the community</w:t>
            </w:r>
          </w:p>
          <w:p w14:paraId="2F3F4229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>- Community recognition</w:t>
            </w:r>
          </w:p>
          <w:p w14:paraId="28D9EC2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  <w:r w:rsidRPr="00E93837">
              <w:rPr>
                <w:rFonts w:cstheme="minorHAnsi"/>
                <w:sz w:val="20"/>
                <w:szCs w:val="20"/>
              </w:rPr>
              <w:t xml:space="preserve">- Multiculturalism: Many cultures existing in 1 community </w:t>
            </w:r>
          </w:p>
          <w:p w14:paraId="4B452BB2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3837" w:rsidRPr="00E93837" w14:paraId="5F125AEA" w14:textId="77777777" w:rsidTr="00E93837">
        <w:trPr>
          <w:trHeight w:val="244"/>
        </w:trPr>
        <w:tc>
          <w:tcPr>
            <w:tcW w:w="469" w:type="pct"/>
            <w:vMerge/>
          </w:tcPr>
          <w:p w14:paraId="15A15536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vMerge/>
          </w:tcPr>
          <w:p w14:paraId="0A7D62C6" w14:textId="4EA167ED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pct"/>
            <w:vMerge/>
          </w:tcPr>
          <w:p w14:paraId="0742F8A9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2F4A1DBF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vMerge/>
          </w:tcPr>
          <w:p w14:paraId="496404A0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pct"/>
            <w:vMerge/>
          </w:tcPr>
          <w:p w14:paraId="1D12389B" w14:textId="77777777" w:rsidR="00E93837" w:rsidRPr="00E93837" w:rsidRDefault="00E93837" w:rsidP="00867E75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670B228" w14:textId="77777777" w:rsidR="00A53AB9" w:rsidRPr="00E93837" w:rsidRDefault="00A53AB9" w:rsidP="00FB2B42"/>
    <w:sectPr w:rsidR="00A53AB9" w:rsidRPr="00E93837" w:rsidSect="00727C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A0"/>
    <w:rsid w:val="000438D0"/>
    <w:rsid w:val="000A1B42"/>
    <w:rsid w:val="0012109F"/>
    <w:rsid w:val="001B25D5"/>
    <w:rsid w:val="002B7846"/>
    <w:rsid w:val="00351655"/>
    <w:rsid w:val="00353782"/>
    <w:rsid w:val="004E5E29"/>
    <w:rsid w:val="004F2726"/>
    <w:rsid w:val="00673B4F"/>
    <w:rsid w:val="00727CA0"/>
    <w:rsid w:val="007D5D48"/>
    <w:rsid w:val="00804E91"/>
    <w:rsid w:val="00810090"/>
    <w:rsid w:val="009720F3"/>
    <w:rsid w:val="009F3E9F"/>
    <w:rsid w:val="00A53AB9"/>
    <w:rsid w:val="00A82BAE"/>
    <w:rsid w:val="00A91B1C"/>
    <w:rsid w:val="00BA28E1"/>
    <w:rsid w:val="00BD06D0"/>
    <w:rsid w:val="00C541C8"/>
    <w:rsid w:val="00C71F5F"/>
    <w:rsid w:val="00C94287"/>
    <w:rsid w:val="00E04928"/>
    <w:rsid w:val="00E756F3"/>
    <w:rsid w:val="00E93837"/>
    <w:rsid w:val="00F81023"/>
    <w:rsid w:val="00F86D75"/>
    <w:rsid w:val="00FA5095"/>
    <w:rsid w:val="00FB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52C1"/>
  <w15:chartTrackingRefBased/>
  <w15:docId w15:val="{1815514C-0ED0-4A65-B134-523F7216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7C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C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CA0"/>
    <w:rPr>
      <w:sz w:val="20"/>
      <w:szCs w:val="20"/>
    </w:rPr>
  </w:style>
  <w:style w:type="table" w:styleId="TableGrid">
    <w:name w:val="Table Grid"/>
    <w:basedOn w:val="TableNormal"/>
    <w:uiPriority w:val="59"/>
    <w:rsid w:val="00727CA0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2</Words>
  <Characters>7138</Characters>
  <Application>Microsoft Office Word</Application>
  <DocSecurity>0</DocSecurity>
  <Lines>59</Lines>
  <Paragraphs>16</Paragraphs>
  <ScaleCrop>false</ScaleCrop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 Phan</dc:creator>
  <cp:keywords/>
  <dc:description/>
  <cp:lastModifiedBy>Daniel 2</cp:lastModifiedBy>
  <cp:revision>3</cp:revision>
  <dcterms:created xsi:type="dcterms:W3CDTF">2021-08-25T04:45:00Z</dcterms:created>
  <dcterms:modified xsi:type="dcterms:W3CDTF">2021-08-25T04:50:00Z</dcterms:modified>
</cp:coreProperties>
</file>